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3C6BDA" w14:textId="77777777" w:rsidR="00C70FF0" w:rsidRPr="00C41DB8" w:rsidRDefault="00C70FF0" w:rsidP="00C70FF0">
      <w:pPr>
        <w:pStyle w:val="Heading1"/>
      </w:pPr>
      <w:r w:rsidRPr="00C41DB8">
        <w:t>Supplementary</w:t>
      </w:r>
    </w:p>
    <w:p w14:paraId="59028933" w14:textId="77777777" w:rsidR="00C70FF0" w:rsidRPr="00C41DB8" w:rsidRDefault="00C70FF0" w:rsidP="00C70FF0">
      <w:pPr>
        <w:pStyle w:val="Heading2"/>
      </w:pPr>
      <w:bookmarkStart w:id="0" w:name="gwc4xxenbt0k" w:colFirst="0" w:colLast="0"/>
      <w:bookmarkStart w:id="1" w:name="_des49xb5u0ax" w:colFirst="0" w:colLast="0"/>
      <w:bookmarkEnd w:id="0"/>
      <w:bookmarkEnd w:id="1"/>
      <w:r w:rsidRPr="00C41DB8">
        <w:t>Table S1 GEO datasets from NCBI</w:t>
      </w:r>
    </w:p>
    <w:tbl>
      <w:tblPr>
        <w:tblW w:w="88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05"/>
        <w:gridCol w:w="1095"/>
        <w:gridCol w:w="480"/>
        <w:gridCol w:w="690"/>
        <w:gridCol w:w="690"/>
        <w:gridCol w:w="735"/>
        <w:gridCol w:w="765"/>
        <w:gridCol w:w="870"/>
        <w:gridCol w:w="465"/>
        <w:gridCol w:w="450"/>
        <w:gridCol w:w="690"/>
        <w:gridCol w:w="900"/>
      </w:tblGrid>
      <w:tr w:rsidR="00C70FF0" w:rsidRPr="00C41DB8" w14:paraId="09B88132" w14:textId="77777777" w:rsidTr="007627F0">
        <w:trPr>
          <w:trHeight w:val="20"/>
        </w:trPr>
        <w:tc>
          <w:tcPr>
            <w:tcW w:w="100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63EDF" w14:textId="77777777" w:rsidR="00C70FF0" w:rsidRPr="00C41DB8" w:rsidRDefault="00C70FF0" w:rsidP="007627F0">
            <w:pPr>
              <w:spacing w:line="240" w:lineRule="auto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 xml:space="preserve"> </w:t>
            </w:r>
          </w:p>
          <w:p w14:paraId="74B6C694" w14:textId="77777777" w:rsidR="00C70FF0" w:rsidRPr="00C41DB8" w:rsidRDefault="00C70FF0" w:rsidP="007627F0">
            <w:pPr>
              <w:spacing w:line="240" w:lineRule="auto"/>
              <w:rPr>
                <w:sz w:val="16"/>
                <w:szCs w:val="16"/>
                <w:highlight w:val="none"/>
              </w:rPr>
            </w:pPr>
            <w:r w:rsidRPr="00C41DB8">
              <w:rPr>
                <w:rFonts w:eastAsia="Gungsuh"/>
                <w:sz w:val="16"/>
                <w:szCs w:val="16"/>
                <w:highlight w:val="none"/>
              </w:rPr>
              <w:t xml:space="preserve">　</w:t>
            </w:r>
          </w:p>
        </w:tc>
        <w:tc>
          <w:tcPr>
            <w:tcW w:w="109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D063E" w14:textId="77777777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>Dataset</w:t>
            </w:r>
          </w:p>
        </w:tc>
        <w:tc>
          <w:tcPr>
            <w:tcW w:w="4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53058" w14:textId="77777777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>N</w:t>
            </w:r>
          </w:p>
        </w:tc>
        <w:tc>
          <w:tcPr>
            <w:tcW w:w="69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C862C" w14:textId="7E1EDEDA" w:rsidR="00C70FF0" w:rsidRPr="00C41DB8" w:rsidRDefault="008226AE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>DMFS</w:t>
            </w:r>
            <w:r w:rsidR="00C70FF0" w:rsidRPr="00C41DB8">
              <w:rPr>
                <w:sz w:val="16"/>
                <w:szCs w:val="16"/>
                <w:highlight w:val="none"/>
              </w:rPr>
              <w:t xml:space="preserve"> time</w:t>
            </w:r>
          </w:p>
        </w:tc>
        <w:tc>
          <w:tcPr>
            <w:tcW w:w="69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41689" w14:textId="34824471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>D</w:t>
            </w:r>
            <w:r w:rsidR="008226AE" w:rsidRPr="00C41DB8">
              <w:rPr>
                <w:sz w:val="16"/>
                <w:szCs w:val="16"/>
                <w:highlight w:val="none"/>
              </w:rPr>
              <w:t>M</w:t>
            </w:r>
            <w:r w:rsidRPr="00C41DB8">
              <w:rPr>
                <w:sz w:val="16"/>
                <w:szCs w:val="16"/>
                <w:highlight w:val="none"/>
              </w:rPr>
              <w:t>FS status</w:t>
            </w:r>
          </w:p>
        </w:tc>
        <w:tc>
          <w:tcPr>
            <w:tcW w:w="73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1435C" w14:textId="77777777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>Tumor size</w:t>
            </w:r>
          </w:p>
        </w:tc>
        <w:tc>
          <w:tcPr>
            <w:tcW w:w="76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20619" w14:textId="77777777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>Lymph node</w:t>
            </w:r>
          </w:p>
        </w:tc>
        <w:tc>
          <w:tcPr>
            <w:tcW w:w="87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0D994" w14:textId="77777777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>Grading</w:t>
            </w:r>
          </w:p>
        </w:tc>
        <w:tc>
          <w:tcPr>
            <w:tcW w:w="46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7DD35" w14:textId="77777777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>ER</w:t>
            </w:r>
          </w:p>
        </w:tc>
        <w:tc>
          <w:tcPr>
            <w:tcW w:w="45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DF6F2" w14:textId="77777777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>PR</w:t>
            </w:r>
          </w:p>
        </w:tc>
        <w:tc>
          <w:tcPr>
            <w:tcW w:w="69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780B2" w14:textId="77777777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>HER2</w:t>
            </w:r>
          </w:p>
        </w:tc>
        <w:tc>
          <w:tcPr>
            <w:tcW w:w="9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1243F" w14:textId="77777777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bookmarkStart w:id="2" w:name="_GoBack"/>
            <w:bookmarkEnd w:id="2"/>
            <w:r w:rsidRPr="00C41DB8">
              <w:rPr>
                <w:sz w:val="16"/>
                <w:szCs w:val="16"/>
                <w:highlight w:val="none"/>
              </w:rPr>
              <w:t>platform</w:t>
            </w:r>
          </w:p>
        </w:tc>
      </w:tr>
      <w:tr w:rsidR="00C70FF0" w:rsidRPr="00C41DB8" w14:paraId="37B84EAF" w14:textId="77777777" w:rsidTr="007627F0">
        <w:trPr>
          <w:trHeight w:val="20"/>
        </w:trPr>
        <w:tc>
          <w:tcPr>
            <w:tcW w:w="1005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11BC2" w14:textId="77777777" w:rsidR="00C70FF0" w:rsidRPr="00C41DB8" w:rsidRDefault="00C70FF0" w:rsidP="007627F0">
            <w:pPr>
              <w:spacing w:line="240" w:lineRule="auto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>Training se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2849F" w14:textId="77777777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>GSE2506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68281" w14:textId="77777777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>50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97849" w14:textId="77777777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>v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87829" w14:textId="77777777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>v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6AF77" w14:textId="77777777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>v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6115F" w14:textId="77777777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>v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51246" w14:textId="77777777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>v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ADA13" w14:textId="77777777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>v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CF228" w14:textId="77777777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>v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2A78B" w14:textId="77777777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>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2767B" w14:textId="77777777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>GPL96</w:t>
            </w:r>
          </w:p>
        </w:tc>
      </w:tr>
      <w:tr w:rsidR="00C70FF0" w:rsidRPr="00C41DB8" w14:paraId="202B8E06" w14:textId="77777777" w:rsidTr="007627F0">
        <w:trPr>
          <w:trHeight w:val="20"/>
        </w:trPr>
        <w:tc>
          <w:tcPr>
            <w:tcW w:w="10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F6F1C" w14:textId="77777777" w:rsidR="00C70FF0" w:rsidRPr="00C41DB8" w:rsidRDefault="00C70FF0" w:rsidP="007627F0">
            <w:pPr>
              <w:pStyle w:val="Heading2"/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64F5A" w14:textId="77777777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>GSE4525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F02CB" w14:textId="77777777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>13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AEA15" w14:textId="77777777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>v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2F449" w14:textId="77777777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>v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24108" w14:textId="77777777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>v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57F57" w14:textId="77777777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>v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2EAC1" w14:textId="77777777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>v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4C6DE" w14:textId="77777777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>v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DFF39" w14:textId="77777777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>v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51FF9" w14:textId="77777777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>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86D73" w14:textId="77777777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>GPL96</w:t>
            </w:r>
          </w:p>
        </w:tc>
      </w:tr>
      <w:tr w:rsidR="00C70FF0" w:rsidRPr="00C41DB8" w14:paraId="32F38BED" w14:textId="77777777" w:rsidTr="007627F0">
        <w:trPr>
          <w:trHeight w:val="20"/>
        </w:trPr>
        <w:tc>
          <w:tcPr>
            <w:tcW w:w="10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44D54" w14:textId="77777777" w:rsidR="00C70FF0" w:rsidRPr="00C41DB8" w:rsidRDefault="00C70FF0" w:rsidP="007627F0">
            <w:pPr>
              <w:pStyle w:val="Heading2"/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75E7D" w14:textId="77777777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>GSE1112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0CC7B" w14:textId="77777777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>20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17A2E" w14:textId="77777777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>v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8F4FB" w14:textId="77777777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>v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AF27C" w14:textId="77777777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>v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56CD2" w14:textId="77777777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>v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C7732" w14:textId="77777777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>v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5C13D" w14:textId="77777777" w:rsidR="00C70FF0" w:rsidRPr="00C41DB8" w:rsidRDefault="00C70FF0" w:rsidP="007627F0">
            <w:pPr>
              <w:spacing w:line="240" w:lineRule="auto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 xml:space="preserve">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2EF3D" w14:textId="77777777" w:rsidR="00C70FF0" w:rsidRPr="00C41DB8" w:rsidRDefault="00C70FF0" w:rsidP="007627F0">
            <w:pPr>
              <w:spacing w:line="240" w:lineRule="auto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 xml:space="preserve">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0EC33" w14:textId="77777777" w:rsidR="00C70FF0" w:rsidRPr="00C41DB8" w:rsidRDefault="00C70FF0" w:rsidP="007627F0">
            <w:pPr>
              <w:spacing w:line="240" w:lineRule="auto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22FE1" w14:textId="77777777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>GPL96</w:t>
            </w:r>
          </w:p>
        </w:tc>
      </w:tr>
      <w:tr w:rsidR="00C70FF0" w:rsidRPr="00C41DB8" w14:paraId="0124E434" w14:textId="77777777" w:rsidTr="007627F0">
        <w:trPr>
          <w:trHeight w:val="20"/>
        </w:trPr>
        <w:tc>
          <w:tcPr>
            <w:tcW w:w="10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BDDFC" w14:textId="77777777" w:rsidR="00C70FF0" w:rsidRPr="00C41DB8" w:rsidRDefault="00C70FF0" w:rsidP="007627F0">
            <w:pPr>
              <w:pStyle w:val="Heading2"/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FF30D" w14:textId="77777777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>GSE653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BFFC9" w14:textId="77777777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>32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06F20" w14:textId="77777777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>v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405CD" w14:textId="77777777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>v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F67F5" w14:textId="77777777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>v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3FDB7" w14:textId="77777777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>v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93BE8" w14:textId="77777777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>v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C18BD" w14:textId="77777777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>v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DBBE4" w14:textId="77777777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>v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DDA45" w14:textId="77777777" w:rsidR="00C70FF0" w:rsidRPr="00C41DB8" w:rsidRDefault="00C70FF0" w:rsidP="007627F0">
            <w:pPr>
              <w:spacing w:line="240" w:lineRule="auto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B44A3" w14:textId="77777777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>GPL96</w:t>
            </w:r>
          </w:p>
        </w:tc>
      </w:tr>
      <w:tr w:rsidR="00C70FF0" w:rsidRPr="00C41DB8" w14:paraId="0F95F7E8" w14:textId="77777777" w:rsidTr="007627F0">
        <w:trPr>
          <w:trHeight w:val="20"/>
        </w:trPr>
        <w:tc>
          <w:tcPr>
            <w:tcW w:w="10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36133" w14:textId="77777777" w:rsidR="00C70FF0" w:rsidRPr="00C41DB8" w:rsidRDefault="00C70FF0" w:rsidP="007627F0">
            <w:pPr>
              <w:pStyle w:val="Heading2"/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4D837" w14:textId="77777777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>GSE15830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79091" w14:textId="77777777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>46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1FBAB" w14:textId="77777777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>v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0A5A9" w14:textId="77777777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>v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03CBB" w14:textId="77777777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>v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6A0D6" w14:textId="77777777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>v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4EF7B" w14:textId="77777777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>v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4354D" w14:textId="77777777" w:rsidR="00C70FF0" w:rsidRPr="00C41DB8" w:rsidRDefault="00C70FF0" w:rsidP="007627F0">
            <w:pPr>
              <w:spacing w:line="240" w:lineRule="auto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 xml:space="preserve">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D88DC" w14:textId="77777777" w:rsidR="00C70FF0" w:rsidRPr="00C41DB8" w:rsidRDefault="00C70FF0" w:rsidP="007627F0">
            <w:pPr>
              <w:spacing w:line="240" w:lineRule="auto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 xml:space="preserve">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86179" w14:textId="77777777" w:rsidR="00C70FF0" w:rsidRPr="00C41DB8" w:rsidRDefault="00C70FF0" w:rsidP="007627F0">
            <w:pPr>
              <w:spacing w:line="240" w:lineRule="auto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03B0A" w14:textId="77777777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>GPL96</w:t>
            </w:r>
          </w:p>
        </w:tc>
      </w:tr>
      <w:tr w:rsidR="00C70FF0" w:rsidRPr="00C41DB8" w14:paraId="16AA755B" w14:textId="77777777" w:rsidTr="007627F0">
        <w:trPr>
          <w:trHeight w:val="20"/>
        </w:trPr>
        <w:tc>
          <w:tcPr>
            <w:tcW w:w="10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429C5" w14:textId="77777777" w:rsidR="00C70FF0" w:rsidRPr="00C41DB8" w:rsidRDefault="00C70FF0" w:rsidP="007627F0">
            <w:pPr>
              <w:pStyle w:val="Heading2"/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31DAB" w14:textId="77777777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>GSE653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5FE51" w14:textId="77777777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>8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A310F" w14:textId="77777777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>v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8D8CD" w14:textId="77777777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>v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20DD5" w14:textId="77777777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>v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98AA9" w14:textId="77777777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>v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9268C" w14:textId="77777777" w:rsidR="00C70FF0" w:rsidRPr="00C41DB8" w:rsidRDefault="00C70FF0" w:rsidP="007627F0">
            <w:pPr>
              <w:spacing w:line="240" w:lineRule="auto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 xml:space="preserve"> 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8A8B1" w14:textId="77777777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>v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C745A" w14:textId="77777777" w:rsidR="00C70FF0" w:rsidRPr="00C41DB8" w:rsidRDefault="00C70FF0" w:rsidP="007627F0">
            <w:pPr>
              <w:spacing w:line="240" w:lineRule="auto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 xml:space="preserve">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889AC" w14:textId="77777777" w:rsidR="00C70FF0" w:rsidRPr="00C41DB8" w:rsidRDefault="00C70FF0" w:rsidP="007627F0">
            <w:pPr>
              <w:spacing w:line="240" w:lineRule="auto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65152" w14:textId="77777777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>GPL570</w:t>
            </w:r>
          </w:p>
        </w:tc>
      </w:tr>
      <w:tr w:rsidR="00C70FF0" w:rsidRPr="00C41DB8" w14:paraId="2F606494" w14:textId="77777777" w:rsidTr="007627F0">
        <w:trPr>
          <w:trHeight w:val="20"/>
        </w:trPr>
        <w:tc>
          <w:tcPr>
            <w:tcW w:w="10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4F13D" w14:textId="77777777" w:rsidR="00C70FF0" w:rsidRPr="00C41DB8" w:rsidRDefault="00C70FF0" w:rsidP="007627F0">
            <w:pPr>
              <w:pStyle w:val="Heading2"/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76815" w14:textId="77777777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>GSE1644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0CCF1" w14:textId="77777777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>12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2EED3" w14:textId="77777777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>v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0F41C" w14:textId="77777777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>v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1BFBE" w14:textId="77777777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>v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5D99B" w14:textId="77777777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>v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9D345" w14:textId="77777777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>v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ACE3E" w14:textId="77777777" w:rsidR="00C70FF0" w:rsidRPr="00C41DB8" w:rsidRDefault="00C70FF0" w:rsidP="007627F0">
            <w:pPr>
              <w:spacing w:line="240" w:lineRule="auto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 xml:space="preserve">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6E1A3" w14:textId="77777777" w:rsidR="00C70FF0" w:rsidRPr="00C41DB8" w:rsidRDefault="00C70FF0" w:rsidP="007627F0">
            <w:pPr>
              <w:spacing w:line="240" w:lineRule="auto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 xml:space="preserve">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AFE22" w14:textId="77777777" w:rsidR="00C70FF0" w:rsidRPr="00C41DB8" w:rsidRDefault="00C70FF0" w:rsidP="007627F0">
            <w:pPr>
              <w:spacing w:line="240" w:lineRule="auto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448F9" w14:textId="77777777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>GPL570</w:t>
            </w:r>
          </w:p>
        </w:tc>
      </w:tr>
      <w:tr w:rsidR="00C70FF0" w:rsidRPr="00C41DB8" w14:paraId="3AD76D34" w14:textId="77777777" w:rsidTr="007627F0">
        <w:trPr>
          <w:trHeight w:val="20"/>
        </w:trPr>
        <w:tc>
          <w:tcPr>
            <w:tcW w:w="10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F5FBA" w14:textId="77777777" w:rsidR="00C70FF0" w:rsidRPr="00C41DB8" w:rsidRDefault="00C70FF0" w:rsidP="007627F0">
            <w:pPr>
              <w:pStyle w:val="Heading2"/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833DF" w14:textId="77777777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>GSE919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AA890" w14:textId="77777777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>7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158C7" w14:textId="77777777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>v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7BA89" w14:textId="77777777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>v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BF782" w14:textId="77777777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>v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2F29E" w14:textId="77777777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>v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280AC" w14:textId="77777777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>v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F2830" w14:textId="77777777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>v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5B43E" w14:textId="77777777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>v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0A391" w14:textId="77777777" w:rsidR="00C70FF0" w:rsidRPr="00C41DB8" w:rsidRDefault="00C70FF0" w:rsidP="007627F0">
            <w:pPr>
              <w:spacing w:line="240" w:lineRule="auto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F9A82" w14:textId="77777777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>GPL570</w:t>
            </w:r>
          </w:p>
        </w:tc>
      </w:tr>
      <w:tr w:rsidR="00C70FF0" w:rsidRPr="00C41DB8" w14:paraId="43E4F803" w14:textId="77777777" w:rsidTr="007627F0">
        <w:trPr>
          <w:trHeight w:val="20"/>
        </w:trPr>
        <w:tc>
          <w:tcPr>
            <w:tcW w:w="100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54705" w14:textId="77777777" w:rsidR="00C70FF0" w:rsidRPr="00C41DB8" w:rsidRDefault="00C70FF0" w:rsidP="007627F0">
            <w:pPr>
              <w:pStyle w:val="Heading2"/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27092" w14:textId="77777777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>GSE5898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55E4B" w14:textId="77777777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>9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F2122" w14:textId="77777777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>v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716E7" w14:textId="77777777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>v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67802" w14:textId="77777777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>v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6A145" w14:textId="77777777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>v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5A4EA" w14:textId="77777777" w:rsidR="00C70FF0" w:rsidRPr="00C41DB8" w:rsidRDefault="00C70FF0" w:rsidP="007627F0">
            <w:pPr>
              <w:spacing w:line="240" w:lineRule="auto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 xml:space="preserve"> 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47E79" w14:textId="77777777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>v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4BD27" w14:textId="77777777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>v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948CC" w14:textId="77777777" w:rsidR="00C70FF0" w:rsidRPr="00C41DB8" w:rsidRDefault="00C70FF0" w:rsidP="007627F0">
            <w:pPr>
              <w:spacing w:line="240" w:lineRule="auto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AACD3" w14:textId="77777777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>GPL570</w:t>
            </w:r>
          </w:p>
        </w:tc>
      </w:tr>
      <w:tr w:rsidR="00C70FF0" w:rsidRPr="00C41DB8" w14:paraId="28BBF13E" w14:textId="77777777" w:rsidTr="007627F0">
        <w:trPr>
          <w:trHeight w:val="20"/>
        </w:trPr>
        <w:tc>
          <w:tcPr>
            <w:tcW w:w="100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B715E" w14:textId="77777777" w:rsidR="00C70FF0" w:rsidRPr="00C41DB8" w:rsidRDefault="00C70FF0" w:rsidP="007627F0">
            <w:pPr>
              <w:spacing w:line="240" w:lineRule="auto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>Validation set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8FAAA" w14:textId="77777777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>GSE2068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52B98" w14:textId="77777777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>327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625E9" w14:textId="77777777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>v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91E41" w14:textId="77777777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>v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A8FD0" w14:textId="77777777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>v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BF421" w14:textId="77777777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rFonts w:eastAsia="Gungsuh"/>
                <w:sz w:val="16"/>
                <w:szCs w:val="16"/>
                <w:highlight w:val="none"/>
              </w:rPr>
              <w:t xml:space="preserve">　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18077" w14:textId="77777777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rFonts w:eastAsia="Gungsuh"/>
                <w:sz w:val="16"/>
                <w:szCs w:val="16"/>
                <w:highlight w:val="none"/>
              </w:rPr>
              <w:t xml:space="preserve">　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A0CFB" w14:textId="77777777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rFonts w:eastAsia="Gungsuh"/>
                <w:sz w:val="16"/>
                <w:szCs w:val="16"/>
                <w:highlight w:val="none"/>
              </w:rPr>
              <w:t xml:space="preserve">　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0B20D" w14:textId="77777777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rFonts w:eastAsia="Gungsuh"/>
                <w:sz w:val="16"/>
                <w:szCs w:val="16"/>
                <w:highlight w:val="none"/>
              </w:rPr>
              <w:t xml:space="preserve">　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B97C2" w14:textId="77777777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rFonts w:eastAsia="Gungsuh"/>
                <w:sz w:val="16"/>
                <w:szCs w:val="16"/>
                <w:highlight w:val="none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9AAD8" w14:textId="77777777" w:rsidR="00C70FF0" w:rsidRPr="00C41DB8" w:rsidRDefault="00C70FF0" w:rsidP="007627F0">
            <w:pPr>
              <w:spacing w:line="240" w:lineRule="auto"/>
              <w:jc w:val="center"/>
              <w:rPr>
                <w:sz w:val="16"/>
                <w:szCs w:val="16"/>
                <w:highlight w:val="none"/>
              </w:rPr>
            </w:pPr>
            <w:r w:rsidRPr="00C41DB8">
              <w:rPr>
                <w:sz w:val="16"/>
                <w:szCs w:val="16"/>
                <w:highlight w:val="none"/>
              </w:rPr>
              <w:t>GPL570</w:t>
            </w:r>
          </w:p>
        </w:tc>
      </w:tr>
    </w:tbl>
    <w:p w14:paraId="4D22AA05" w14:textId="77777777" w:rsidR="00C70FF0" w:rsidRPr="00C41DB8" w:rsidRDefault="00C70FF0" w:rsidP="00C70FF0">
      <w:pPr>
        <w:pStyle w:val="Heading2"/>
      </w:pPr>
      <w:bookmarkStart w:id="3" w:name="_mp1krkkhjlje" w:colFirst="0" w:colLast="0"/>
      <w:bookmarkStart w:id="4" w:name="3sm2wxndmakr" w:colFirst="0" w:colLast="0"/>
      <w:bookmarkStart w:id="5" w:name="_x6ign15z31do" w:colFirst="0" w:colLast="0"/>
      <w:bookmarkEnd w:id="3"/>
      <w:bookmarkEnd w:id="4"/>
      <w:bookmarkEnd w:id="5"/>
    </w:p>
    <w:p w14:paraId="2D453196" w14:textId="77777777" w:rsidR="003C6AA1" w:rsidRPr="00C41DB8" w:rsidRDefault="003C6AA1">
      <w:pPr>
        <w:rPr>
          <w:highlight w:val="none"/>
        </w:rPr>
      </w:pPr>
    </w:p>
    <w:sectPr w:rsidR="003C6AA1" w:rsidRPr="00C41DB8" w:rsidSect="00C41DB8">
      <w:footerReference w:type="default" r:id="rId6"/>
      <w:pgSz w:w="11906" w:h="16838"/>
      <w:pgMar w:top="1440" w:right="1080" w:bottom="1440" w:left="1080" w:header="851" w:footer="992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61F8D5" w14:textId="77777777" w:rsidR="00580B8D" w:rsidRDefault="00580B8D" w:rsidP="00C70FF0">
      <w:pPr>
        <w:spacing w:line="240" w:lineRule="auto"/>
      </w:pPr>
      <w:r>
        <w:separator/>
      </w:r>
    </w:p>
  </w:endnote>
  <w:endnote w:type="continuationSeparator" w:id="0">
    <w:p w14:paraId="78161974" w14:textId="77777777" w:rsidR="00580B8D" w:rsidRDefault="00580B8D" w:rsidP="00C70FF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ngsuh">
    <w:altName w:val="Malgun Gothic Semilight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E15B22" w14:textId="77777777" w:rsidR="002A15D1" w:rsidRDefault="00C41DB8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jc w:val="center"/>
      <w:rPr>
        <w:color w:val="000000"/>
        <w:sz w:val="20"/>
        <w:szCs w:val="20"/>
      </w:rPr>
    </w:pPr>
    <w:r>
      <w:rPr>
        <w:color w:val="000000"/>
        <w:sz w:val="20"/>
        <w:szCs w:val="20"/>
      </w:rPr>
      <w:fldChar w:fldCharType="begin"/>
    </w:r>
    <w:r>
      <w:rPr>
        <w:rFonts w:eastAsia="Times New Roman"/>
        <w:color w:val="000000"/>
        <w:sz w:val="20"/>
        <w:szCs w:val="20"/>
      </w:rPr>
      <w:instrText>PAGE</w:instrText>
    </w:r>
    <w:r>
      <w:rPr>
        <w:color w:val="000000"/>
        <w:sz w:val="20"/>
        <w:szCs w:val="20"/>
      </w:rPr>
      <w:fldChar w:fldCharType="separate"/>
    </w:r>
    <w:r>
      <w:rPr>
        <w:rFonts w:eastAsia="Times New Roman"/>
        <w:noProof/>
        <w:color w:val="000000"/>
        <w:sz w:val="20"/>
        <w:szCs w:val="20"/>
      </w:rPr>
      <w:t>21</w:t>
    </w:r>
    <w:r>
      <w:rPr>
        <w:color w:val="000000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304F7A" w14:textId="77777777" w:rsidR="00580B8D" w:rsidRDefault="00580B8D" w:rsidP="00C70FF0">
      <w:pPr>
        <w:spacing w:line="240" w:lineRule="auto"/>
      </w:pPr>
      <w:r>
        <w:separator/>
      </w:r>
    </w:p>
  </w:footnote>
  <w:footnote w:type="continuationSeparator" w:id="0">
    <w:p w14:paraId="02DCA776" w14:textId="77777777" w:rsidR="00580B8D" w:rsidRDefault="00580B8D" w:rsidP="00C70FF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64F2"/>
    <w:rsid w:val="002A15D1"/>
    <w:rsid w:val="002C121F"/>
    <w:rsid w:val="003C6AA1"/>
    <w:rsid w:val="00580B8D"/>
    <w:rsid w:val="008226AE"/>
    <w:rsid w:val="008B64F2"/>
    <w:rsid w:val="00AF3870"/>
    <w:rsid w:val="00C41DB8"/>
    <w:rsid w:val="00C52CF2"/>
    <w:rsid w:val="00C70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618A82"/>
  <w15:chartTrackingRefBased/>
  <w15:docId w15:val="{AB6BD30A-2F8B-40F0-BABA-FC95CD9CE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C70FF0"/>
    <w:pPr>
      <w:widowControl w:val="0"/>
      <w:spacing w:line="480" w:lineRule="auto"/>
    </w:pPr>
    <w:rPr>
      <w:rFonts w:ascii="Times New Roman" w:hAnsi="Times New Roman" w:cs="Times New Roman"/>
      <w:kern w:val="0"/>
      <w:szCs w:val="24"/>
      <w:highlight w:val="white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C70FF0"/>
    <w:pPr>
      <w:keepNext/>
      <w:spacing w:before="180" w:after="180" w:line="240" w:lineRule="auto"/>
      <w:outlineLvl w:val="0"/>
    </w:pPr>
    <w:rPr>
      <w:b/>
      <w:sz w:val="40"/>
      <w:szCs w:val="40"/>
      <w:highlight w:val="none"/>
    </w:rPr>
  </w:style>
  <w:style w:type="paragraph" w:styleId="Heading2">
    <w:name w:val="heading 2"/>
    <w:basedOn w:val="Normal"/>
    <w:next w:val="Normal"/>
    <w:link w:val="Heading2Char"/>
    <w:qFormat/>
    <w:rsid w:val="00C70FF0"/>
    <w:pPr>
      <w:pBdr>
        <w:top w:val="nil"/>
        <w:left w:val="nil"/>
        <w:bottom w:val="nil"/>
        <w:right w:val="nil"/>
        <w:between w:val="nil"/>
      </w:pBdr>
      <w:spacing w:line="240" w:lineRule="auto"/>
      <w:outlineLvl w:val="1"/>
    </w:pPr>
    <w:rPr>
      <w:rFonts w:eastAsia="Times New Roman"/>
      <w:b/>
      <w:color w:val="000000"/>
      <w:highlight w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70FF0"/>
    <w:pPr>
      <w:tabs>
        <w:tab w:val="center" w:pos="4153"/>
        <w:tab w:val="right" w:pos="8306"/>
      </w:tabs>
      <w:snapToGrid w:val="0"/>
      <w:spacing w:line="240" w:lineRule="auto"/>
    </w:pPr>
    <w:rPr>
      <w:rFonts w:asciiTheme="minorHAnsi" w:hAnsiTheme="minorHAnsi" w:cstheme="minorBidi"/>
      <w:kern w:val="2"/>
      <w:sz w:val="20"/>
      <w:szCs w:val="20"/>
      <w:highlight w:val="none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C70FF0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70FF0"/>
    <w:pPr>
      <w:tabs>
        <w:tab w:val="center" w:pos="4153"/>
        <w:tab w:val="right" w:pos="8306"/>
      </w:tabs>
      <w:snapToGrid w:val="0"/>
      <w:spacing w:line="240" w:lineRule="auto"/>
    </w:pPr>
    <w:rPr>
      <w:rFonts w:asciiTheme="minorHAnsi" w:hAnsiTheme="minorHAnsi" w:cstheme="minorBidi"/>
      <w:kern w:val="2"/>
      <w:sz w:val="20"/>
      <w:szCs w:val="20"/>
      <w:highlight w:val="none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C70FF0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rsid w:val="00C70FF0"/>
    <w:rPr>
      <w:rFonts w:ascii="Times New Roman" w:hAnsi="Times New Roman" w:cs="Times New Roman"/>
      <w:b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rsid w:val="00C70FF0"/>
    <w:rPr>
      <w:rFonts w:ascii="Times New Roman" w:eastAsia="Times New Roman" w:hAnsi="Times New Roman" w:cs="Times New Roman"/>
      <w:b/>
      <w:color w:val="000000"/>
      <w:kern w:val="0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9</Words>
  <Characters>452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r Lai</dc:creator>
  <cp:keywords/>
  <dc:description/>
  <cp:lastModifiedBy>Aswini Vijayakumar</cp:lastModifiedBy>
  <cp:revision>4</cp:revision>
  <dcterms:created xsi:type="dcterms:W3CDTF">2024-02-04T18:36:00Z</dcterms:created>
  <dcterms:modified xsi:type="dcterms:W3CDTF">2024-08-15T16:40:00Z</dcterms:modified>
</cp:coreProperties>
</file>